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Trebuchet MS"/>
          <w:b/>
          <w:b/>
        </w:rPr>
      </w:pPr>
      <w:r>
        <w:rPr>
          <w:rFonts w:cs="Trebuchet MS" w:ascii="Trebuchet MS" w:hAnsi="Trebuchet MS"/>
          <w:b/>
        </w:rPr>
        <w:t>Appendix 3: additional tests comparing “fast”, “medium” and “slow” revolving door patients</w:t>
      </w:r>
    </w:p>
    <w:p>
      <w:pPr>
        <w:pStyle w:val="Normal"/>
        <w:rPr>
          <w:rFonts w:ascii="Trebuchet MS" w:hAnsi="Trebuchet MS" w:cs="Trebuchet MS"/>
          <w:b/>
          <w:b/>
        </w:rPr>
      </w:pPr>
      <w:r>
        <w:rPr>
          <w:rFonts w:cs="Trebuchet MS" w:ascii="Trebuchet MS" w:hAnsi="Trebuchet MS"/>
          <w:b/>
        </w:rPr>
      </w:r>
    </w:p>
    <w:p>
      <w:pPr>
        <w:pStyle w:val="Normal"/>
        <w:rPr>
          <w:rFonts w:ascii="Trebuchet MS" w:hAnsi="Trebuchet MS" w:cs="Trebuchet MS"/>
          <w:b/>
          <w:b/>
          <w:color w:val="000000"/>
          <w:sz w:val="20"/>
          <w:szCs w:val="20"/>
          <w:lang w:val="en-US"/>
        </w:rPr>
      </w:pPr>
      <w:r>
        <w:rPr>
          <w:rFonts w:cs="Trebuchet MS" w:ascii="Trebuchet MS" w:hAnsi="Trebuchet MS"/>
          <w:b/>
          <w:color w:val="000000"/>
          <w:sz w:val="20"/>
          <w:szCs w:val="20"/>
          <w:lang w:val="en-US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981"/>
        <w:gridCol w:w="1569"/>
        <w:gridCol w:w="2012"/>
        <w:gridCol w:w="2012"/>
        <w:gridCol w:w="2088"/>
        <w:gridCol w:w="2012"/>
        <w:gridCol w:w="1175"/>
        <w:gridCol w:w="1549"/>
      </w:tblGrid>
      <w:tr>
        <w:trPr>
          <w:tblHeader w:val="true"/>
        </w:trPr>
        <w:tc>
          <w:tcPr>
            <w:tcW w:w="1539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bCs/>
              </w:rPr>
              <w:t>Table 1.</w:t>
            </w:r>
            <w:r>
              <w:rPr>
                <w:rFonts w:cs="Trebuchet MS" w:ascii="Trebuchet MS" w:hAnsi="Trebuchet MS"/>
                <w:b/>
                <w:bCs/>
                <w:sz w:val="20"/>
                <w:szCs w:val="20"/>
              </w:rPr>
              <w:t> 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</w:t>
            </w:r>
            <w:r>
              <w:rPr>
                <w:rFonts w:cs="Trebuchet MS" w:ascii="Trebuchet MS" w:hAnsi="Trebuchet MS"/>
                <w:b/>
              </w:rPr>
              <w:t>Presence in SMR01 dataset (general and acute inpatient and day case), years recorded in SMR01, number of admissions per year, number of irregular discharges per year.</w:t>
            </w:r>
          </w:p>
        </w:tc>
      </w:tr>
      <w:tr>
        <w:trPr>
          <w:tblHeader w:val="true"/>
        </w:trPr>
        <w:tc>
          <w:tcPr>
            <w:tcW w:w="298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5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20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Total</w:t>
            </w:r>
          </w:p>
        </w:tc>
        <w:tc>
          <w:tcPr>
            <w:tcW w:w="611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Median days on GP list</w:t>
            </w:r>
          </w:p>
        </w:tc>
        <w:tc>
          <w:tcPr>
            <w:tcW w:w="11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28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</w:r>
            <w:r>
              <w:rPr>
                <w:rStyle w:val="FootnoteCharacters"/>
                <w:rStyle w:val="FootnoteAnchor"/>
                <w:rFonts w:cs="Trebuchet MS" w:ascii="Trebuchet MS" w:hAnsi="Trebuchet MS"/>
                <w:sz w:val="20"/>
                <w:szCs w:val="20"/>
              </w:rPr>
              <w:footnoteReference w:id="2"/>
            </w:r>
            <w:r>
              <w:rPr>
                <w:rFonts w:cs="Trebuchet MS" w:ascii="Trebuchet MS" w:hAnsi="Trebuchet MS"/>
                <w:sz w:val="20"/>
                <w:szCs w:val="20"/>
              </w:rPr>
              <w:br/>
              <w:t>slow vs rest</w:t>
            </w:r>
          </w:p>
        </w:tc>
        <w:tc>
          <w:tcPr>
            <w:tcW w:w="154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Fast vs medium</w:t>
            </w:r>
          </w:p>
        </w:tc>
      </w:tr>
      <w:tr>
        <w:trPr>
          <w:tblHeader w:val="true"/>
        </w:trPr>
        <w:tc>
          <w:tcPr>
            <w:tcW w:w="298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5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Fast (0-100)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Medium (101-180)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Slow (181+)</w:t>
            </w:r>
          </w:p>
        </w:tc>
        <w:tc>
          <w:tcPr>
            <w:tcW w:w="11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5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</w:tr>
      <w:tr>
        <w:trPr/>
        <w:tc>
          <w:tcPr>
            <w:tcW w:w="2981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n SMR01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59 (14.4%)</w:t>
              <w:br/>
              <w:t>351 (85.6%)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35 (12.9%)</w:t>
              <w:br/>
              <w:t>237 (87.1%)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13 (16.9%)</w:t>
              <w:br/>
              <w:t>64 (83.1%)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11 (18.0%)</w:t>
              <w:br/>
              <w:t>50 (82.0%)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28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354</w:t>
            </w:r>
          </w:p>
        </w:tc>
      </w:tr>
      <w:tr>
        <w:trPr/>
        <w:tc>
          <w:tcPr>
            <w:tcW w:w="2981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Length of time in SMR01 (years)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1.8 (5.9)</w:t>
              <w:br/>
              <w:t>22.7 (16.9, 28.1)</w:t>
              <w:br/>
              <w:t>[7.0, 28.6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1.9 (6.0)</w:t>
              <w:br/>
              <w:t>22.9 (17.1, 28.5)</w:t>
              <w:br/>
              <w:t>[7.0, 28.6]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21.2 (5.7)</w:t>
              <w:br/>
              <w:t>21.1 (16.4, 26.5)</w:t>
              <w:br/>
              <w:t>[8.7, 28.6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22.0 (5.8)</w:t>
              <w:br/>
              <w:t>22.5 (16.8, 28.6)</w:t>
              <w:br/>
              <w:t>[9.9, 28.6]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26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321</w:t>
            </w:r>
          </w:p>
        </w:tc>
      </w:tr>
      <w:tr>
        <w:trPr/>
        <w:tc>
          <w:tcPr>
            <w:tcW w:w="2981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o of admissions per year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0.8 (1.2)</w:t>
              <w:br/>
              <w:t>0.4 (0.1, 1.0)</w:t>
              <w:br/>
              <w:t>[0.0, 14.9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0.8 (1.3)</w:t>
              <w:br/>
              <w:t>0.4 (0.2, 1.0)</w:t>
              <w:br/>
              <w:t>[0.0, 14.9]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0.9 (1.2)</w:t>
              <w:br/>
              <w:t>0.5 (0.1, 1.1)</w:t>
              <w:br/>
              <w:t>[0.0, 6.7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0.9 (1.2)</w:t>
              <w:br/>
              <w:t>0.5 (0.2, 0.9)</w:t>
              <w:br/>
              <w:t>[0.0, 5.8]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901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01</w:t>
            </w:r>
          </w:p>
        </w:tc>
      </w:tr>
      <w:tr>
        <w:trPr/>
        <w:tc>
          <w:tcPr>
            <w:tcW w:w="2981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o of irregular discharges per year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0.09 (0.18)</w:t>
              <w:br/>
              <w:t>0.03 (0.00, 0.12)</w:t>
              <w:br/>
              <w:t>[0.00, 1.61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0.08 (0.16)</w:t>
              <w:br/>
              <w:t>0.03 (0.00, 0.11)</w:t>
              <w:br/>
              <w:t>[0.00, 1.61]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0.10 (0.16)</w:t>
              <w:br/>
              <w:t>0.00 (0.00, 0.15)</w:t>
              <w:br/>
              <w:t>[0.00, 0.73]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0.14 (0.27)</w:t>
              <w:br/>
              <w:t>0.03 (0.00, 0.12)</w:t>
              <w:br/>
              <w:t>[0.00, 1.29]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33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2981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Any irregular discharges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00 (48.8%)</w:t>
              <w:br/>
              <w:t>210 (51.2%)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30 (47.8%)</w:t>
              <w:br/>
              <w:t>142 (52.2%)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42 (54.5%)</w:t>
              <w:br/>
              <w:t>35 (45.5%)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28 (45.9%)</w:t>
              <w:br/>
              <w:t>33 (54.1%)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78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30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3066"/>
        <w:gridCol w:w="1567"/>
        <w:gridCol w:w="2010"/>
        <w:gridCol w:w="2010"/>
        <w:gridCol w:w="2096"/>
        <w:gridCol w:w="2010"/>
        <w:gridCol w:w="1137"/>
        <w:gridCol w:w="1502"/>
      </w:tblGrid>
      <w:tr>
        <w:trPr>
          <w:tblHeader w:val="true"/>
        </w:trPr>
        <w:tc>
          <w:tcPr>
            <w:tcW w:w="1539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bCs/>
              </w:rPr>
              <w:t>Table 2. </w:t>
            </w:r>
            <w:r>
              <w:rPr>
                <w:rFonts w:cs="Trebuchet MS" w:ascii="Trebuchet MS" w:hAnsi="Trebuchet MS"/>
                <w:b/>
              </w:rPr>
              <w:t xml:space="preserve"> Presence in SMR00 dataset (outpatients attendance), years recorded in SMR00, number of outpatients appointments per year, number of missed outpatients appointments per year.</w:t>
            </w:r>
          </w:p>
        </w:tc>
      </w:tr>
      <w:tr>
        <w:trPr>
          <w:tblHeader w:val="true"/>
        </w:trPr>
        <w:tc>
          <w:tcPr>
            <w:tcW w:w="306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5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20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Total</w:t>
            </w:r>
          </w:p>
        </w:tc>
        <w:tc>
          <w:tcPr>
            <w:tcW w:w="611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Median days on GP list</w:t>
            </w:r>
          </w:p>
        </w:tc>
        <w:tc>
          <w:tcPr>
            <w:tcW w:w="11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0" w:after="28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</w:r>
          </w:p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slow vs rest</w:t>
            </w:r>
          </w:p>
        </w:tc>
        <w:tc>
          <w:tcPr>
            <w:tcW w:w="150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Fast vs medium</w:t>
            </w:r>
          </w:p>
        </w:tc>
      </w:tr>
      <w:tr>
        <w:trPr>
          <w:tblHeader w:val="true"/>
        </w:trPr>
        <w:tc>
          <w:tcPr>
            <w:tcW w:w="30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5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20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fast (0-100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medium (101-180)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slow (181+)</w:t>
            </w:r>
          </w:p>
        </w:tc>
        <w:tc>
          <w:tcPr>
            <w:tcW w:w="11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</w:tr>
      <w:tr>
        <w:trPr/>
        <w:tc>
          <w:tcPr>
            <w:tcW w:w="3066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n SMR00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6 (1.5%)</w:t>
              <w:br/>
              <w:t>404 (98.5%)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6 (2.2%)</w:t>
              <w:br/>
              <w:t>266 (97.8%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0 (0.0%)</w:t>
              <w:br/>
              <w:t>77 (100.0%)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0 (0.0%)</w:t>
              <w:br/>
              <w:t>61 (100.0%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598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3066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Length of time in SMR00 (years)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13.0 (1.9)</w:t>
              <w:br/>
              <w:t>14.0 (13.0, 14.0)</w:t>
              <w:br/>
              <w:t>[4.7, 14.0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2.9 (2.1)</w:t>
              <w:br/>
              <w:t>14.0 (12.5, 14.0)</w:t>
              <w:br/>
              <w:t>[4.7, 14.0]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13.1 (1.7)</w:t>
              <w:br/>
              <w:t>14.0 (13.1, 14.0)</w:t>
              <w:br/>
              <w:t>[6.2, 14.0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13.3 (1.4)</w:t>
              <w:br/>
              <w:t>14.0 (14.0, 14.0)</w:t>
              <w:br/>
              <w:t>[8.6, 14.0]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28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76</w:t>
            </w:r>
          </w:p>
        </w:tc>
      </w:tr>
      <w:tr>
        <w:trPr/>
        <w:tc>
          <w:tcPr>
            <w:tcW w:w="3066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o of appointments per year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.1 (2.5)</w:t>
              <w:br/>
              <w:t>1.2 (0.6, 2.8)</w:t>
              <w:br/>
              <w:t>[0.0, 17.8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.0 (2.5)</w:t>
              <w:br/>
              <w:t>1.2 (0.6, 2.7)</w:t>
              <w:br/>
              <w:t>[0.0, 17.8]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2.4 (2.7)</w:t>
              <w:br/>
              <w:t>1.2 (0.6, 3.4)</w:t>
              <w:br/>
              <w:t>[0.0, 12.6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2.2 (2.5)</w:t>
              <w:br/>
              <w:t>1.3 (0.7, 2.4)</w:t>
              <w:br/>
              <w:t>[0.1, 10.3]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70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64</w:t>
            </w:r>
          </w:p>
        </w:tc>
      </w:tr>
      <w:tr>
        <w:trPr/>
        <w:tc>
          <w:tcPr>
            <w:tcW w:w="3066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o of missed appointments per year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0.8 (1.0)</w:t>
              <w:br/>
              <w:t>0.6 (0.2, 1.0)</w:t>
              <w:br/>
              <w:t>[0.0, 10.4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0.8 (1.0)</w:t>
              <w:br/>
              <w:t>0.6 (0.3, 1.0)</w:t>
              <w:br/>
              <w:t>[0.0, 10.4]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0.9 (1.0)</w:t>
              <w:br/>
              <w:t>0.5 (0.2, 1.1)</w:t>
              <w:br/>
              <w:t>[0.0, 4.5]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0.9 (1.0)</w:t>
              <w:br/>
              <w:t>0.6 (0.2, 1.1)</w:t>
              <w:br/>
              <w:t>[0.0, 4.0]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28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61</w:t>
            </w:r>
          </w:p>
        </w:tc>
      </w:tr>
      <w:tr>
        <w:trPr/>
        <w:tc>
          <w:tcPr>
            <w:tcW w:w="3066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Any missed appointments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31 (7.6%)</w:t>
              <w:br/>
              <w:t>379 (92.4%)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1 (7.7%)</w:t>
              <w:br/>
              <w:t>251 (92.3%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5 (6.5%)</w:t>
              <w:br/>
              <w:t>72 (93.5%)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5 (8.2%)</w:t>
              <w:br/>
              <w:t>56 (91.8%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95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4429"/>
        <w:gridCol w:w="1446"/>
        <w:gridCol w:w="1494"/>
        <w:gridCol w:w="1494"/>
        <w:gridCol w:w="1995"/>
        <w:gridCol w:w="1494"/>
        <w:gridCol w:w="1324"/>
        <w:gridCol w:w="1722"/>
      </w:tblGrid>
      <w:tr>
        <w:trPr>
          <w:tblHeader w:val="true"/>
        </w:trPr>
        <w:tc>
          <w:tcPr>
            <w:tcW w:w="1539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b/>
                <w:bCs/>
              </w:rPr>
              <w:t>Table 3. </w:t>
            </w:r>
            <w:r>
              <w:rPr>
                <w:rFonts w:cs="Trebuchet MS" w:ascii="Trebuchet MS" w:hAnsi="Trebuchet MS"/>
                <w:b/>
              </w:rPr>
              <w:t xml:space="preserve"> Number of prison or court referrals per decade and number of patients with any prison or court referrals</w:t>
            </w:r>
          </w:p>
        </w:tc>
      </w:tr>
      <w:tr>
        <w:trPr>
          <w:tblHeader w:val="true"/>
        </w:trPr>
        <w:tc>
          <w:tcPr>
            <w:tcW w:w="4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4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4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Total</w:t>
            </w:r>
          </w:p>
        </w:tc>
        <w:tc>
          <w:tcPr>
            <w:tcW w:w="498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Median days on GP list</w:t>
            </w:r>
          </w:p>
        </w:tc>
        <w:tc>
          <w:tcPr>
            <w:tcW w:w="132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slow vs rest</w:t>
            </w:r>
          </w:p>
        </w:tc>
        <w:tc>
          <w:tcPr>
            <w:tcW w:w="172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Fast vs medium</w:t>
            </w:r>
          </w:p>
        </w:tc>
      </w:tr>
      <w:tr>
        <w:trPr>
          <w:tblHeader w:val="true"/>
        </w:trPr>
        <w:tc>
          <w:tcPr>
            <w:tcW w:w="4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4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4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fast (0-100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medium (101-180)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slow (181+)</w:t>
            </w:r>
          </w:p>
        </w:tc>
        <w:tc>
          <w:tcPr>
            <w:tcW w:w="13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72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</w:tr>
      <w:tr>
        <w:trPr/>
        <w:tc>
          <w:tcPr>
            <w:tcW w:w="442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o of prison or court referrals per decade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Mean (SD)</w:t>
              <w:br/>
              <w:t>Median (IQR)</w:t>
              <w:br/>
              <w:t>[Range]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0.5 (1.8)</w:t>
              <w:br/>
              <w:t>0.0 (0.0, 0.0)</w:t>
              <w:br/>
              <w:t>[0.0, 27.1]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0.4 (1.0)</w:t>
              <w:br/>
              <w:t>0.0 (0.0, 0.0)</w:t>
              <w:br/>
              <w:t>[0.0, 7.9]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0.6 (1.5)</w:t>
              <w:br/>
              <w:t>0.0 (0.0, 0.7)</w:t>
              <w:br/>
              <w:t>[0.0, 10.0]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1.0 (3.7)</w:t>
              <w:br/>
              <w:t>0.0 (0.0, 0.0)</w:t>
              <w:br/>
              <w:t>[0.0, 27.1]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592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088</w:t>
            </w:r>
          </w:p>
        </w:tc>
      </w:tr>
      <w:tr>
        <w:trPr/>
        <w:tc>
          <w:tcPr>
            <w:tcW w:w="442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Any prison or court referrals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329 (80.2%)</w:t>
              <w:br/>
              <w:t>81 (19.8%)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24 (82.4%)</w:t>
              <w:br/>
              <w:t>48 (17.6%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57 (74.0%)</w:t>
              <w:br/>
              <w:t>20 (26.0%)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48 (78.7%)</w:t>
              <w:br/>
              <w:t>13 (21.3%)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29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0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3509"/>
        <w:gridCol w:w="1647"/>
        <w:gridCol w:w="1495"/>
        <w:gridCol w:w="1508"/>
        <w:gridCol w:w="2277"/>
        <w:gridCol w:w="1486"/>
        <w:gridCol w:w="1512"/>
        <w:gridCol w:w="1964"/>
      </w:tblGrid>
      <w:tr>
        <w:trPr>
          <w:tblHeader w:val="true"/>
        </w:trPr>
        <w:tc>
          <w:tcPr>
            <w:tcW w:w="1539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b/>
                <w:bCs/>
              </w:rPr>
              <w:t>Table 4. </w:t>
            </w:r>
            <w:r>
              <w:rPr>
                <w:rFonts w:cs="Trebuchet MS" w:ascii="Trebuchet MS" w:hAnsi="Trebuchet MS"/>
                <w:b/>
              </w:rPr>
              <w:t xml:space="preserve"> N (%) patients with at least one hospital admission for each listed diagnosis category</w:t>
            </w:r>
          </w:p>
        </w:tc>
      </w:tr>
      <w:tr>
        <w:trPr>
          <w:tblHeader w:val="true"/>
        </w:trPr>
        <w:tc>
          <w:tcPr>
            <w:tcW w:w="35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64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4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Total</w:t>
            </w:r>
          </w:p>
        </w:tc>
        <w:tc>
          <w:tcPr>
            <w:tcW w:w="527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Median days on GP list</w:t>
            </w:r>
          </w:p>
        </w:tc>
        <w:tc>
          <w:tcPr>
            <w:tcW w:w="15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slow vs rest</w:t>
            </w:r>
          </w:p>
        </w:tc>
        <w:tc>
          <w:tcPr>
            <w:tcW w:w="196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Fast vs medium</w:t>
            </w:r>
          </w:p>
        </w:tc>
      </w:tr>
      <w:tr>
        <w:trPr>
          <w:tblHeader w:val="true"/>
        </w:trPr>
        <w:tc>
          <w:tcPr>
            <w:tcW w:w="35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64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4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fast (0-100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medium (101-180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slow (181+)</w:t>
            </w:r>
          </w:p>
        </w:tc>
        <w:tc>
          <w:tcPr>
            <w:tcW w:w="15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96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njury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136 (33.2%)</w:t>
              <w:br/>
              <w:t>274 (66.8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89 (32.7%)</w:t>
              <w:br/>
              <w:t>183 (67.3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26 (33.8%)</w:t>
              <w:br/>
              <w:t>51 (66.2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21 (34.4%)</w:t>
              <w:br/>
              <w:t>40 (65.6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83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91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Learning impairment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406 (99.0%)</w:t>
              <w:br/>
              <w:t>4 (1.0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70 (99.3%)</w:t>
              <w:br/>
              <w:t>2 (0.7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76 (98.7%)</w:t>
              <w:br/>
              <w:t>1 (1.3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60 (98.4%)</w:t>
              <w:br/>
              <w:t>1 (1.6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76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528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oisoning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195 (47.6%)</w:t>
              <w:br/>
              <w:t>215 (52.4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28 (47.1%)</w:t>
              <w:br/>
              <w:t>144 (52.9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38 (49.4%)</w:t>
              <w:br/>
              <w:t>39 (50.6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29 (47.5%)</w:t>
              <w:br/>
              <w:t>32 (52.5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.000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96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Substance misuse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132 (32.2%)</w:t>
              <w:br/>
              <w:t>278 (67.8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88 (32.4%)</w:t>
              <w:br/>
              <w:t>184 (67.6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29 (37.7%)</w:t>
              <w:br/>
              <w:t>48 (62.3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15 (24.6%)</w:t>
              <w:br/>
              <w:t>46 (75.4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84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13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28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Diagnostic label not applied</w:t>
            </w:r>
            <w:r>
              <w:rPr>
                <w:rStyle w:val="FootnoteCharacters"/>
                <w:rStyle w:val="FootnoteAnchor"/>
                <w:rFonts w:cs="Trebuchet MS" w:ascii="Trebuchet MS" w:hAnsi="Trebuchet MS"/>
                <w:sz w:val="20"/>
                <w:szCs w:val="20"/>
              </w:rPr>
              <w:footnoteReference w:id="3"/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89 (21.7%)</w:t>
              <w:br/>
              <w:t>321 (78.3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53 (19.5%)</w:t>
              <w:br/>
              <w:t>219 (80.5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19 (24.7%)</w:t>
              <w:br/>
              <w:t>58 (75.3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17 (27.9%)</w:t>
              <w:br/>
              <w:t>44 (72.1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238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340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sychiatric illness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53 (61.7%)</w:t>
              <w:br/>
              <w:t>157 (38.3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68 (61.8%)</w:t>
              <w:br/>
              <w:t>104 (38.2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46 (59.7%)</w:t>
              <w:br/>
              <w:t>31 (40.3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39 (63.9%)</w:t>
              <w:br/>
              <w:t>22 (36.1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76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91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hysical illness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90 (22.0%)</w:t>
              <w:br/>
              <w:t>320 (78.0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61 (22.4%)</w:t>
              <w:br/>
              <w:t>211 (77.6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15 (19.5%)</w:t>
              <w:br/>
              <w:t>62 (80.5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14 (23.0%)</w:t>
              <w:br/>
              <w:t>47 (77.0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67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41</w:t>
            </w:r>
          </w:p>
        </w:tc>
      </w:tr>
      <w:tr>
        <w:trPr/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ntervention or procedure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08 (50.7%)</w:t>
              <w:br/>
              <w:t>202 (49.3%)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37 (50.4%)</w:t>
              <w:br/>
              <w:t>135 (49.6%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41 (53.2%)</w:t>
              <w:br/>
              <w:t>36 (46.8%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30 (49.2%)</w:t>
              <w:br/>
              <w:t>31 (50.8%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90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9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4484"/>
        <w:gridCol w:w="1513"/>
        <w:gridCol w:w="1372"/>
        <w:gridCol w:w="1384"/>
        <w:gridCol w:w="2090"/>
        <w:gridCol w:w="1364"/>
        <w:gridCol w:w="1388"/>
        <w:gridCol w:w="1803"/>
      </w:tblGrid>
      <w:tr>
        <w:trPr>
          <w:tblHeader w:val="true"/>
        </w:trPr>
        <w:tc>
          <w:tcPr>
            <w:tcW w:w="1539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b/>
                <w:bCs/>
              </w:rPr>
              <w:t>Table 5. </w:t>
            </w:r>
            <w:r>
              <w:rPr>
                <w:rFonts w:cs="Trebuchet MS" w:ascii="Trebuchet MS" w:hAnsi="Trebuchet MS"/>
                <w:b/>
              </w:rPr>
              <w:t xml:space="preserve"> N (%) patients with at least one hospital admission for each highlighted condition</w:t>
            </w:r>
          </w:p>
        </w:tc>
      </w:tr>
      <w:tr>
        <w:trPr>
          <w:tblHeader w:val="true"/>
        </w:trPr>
        <w:tc>
          <w:tcPr>
            <w:tcW w:w="44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51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3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Total</w:t>
            </w:r>
          </w:p>
        </w:tc>
        <w:tc>
          <w:tcPr>
            <w:tcW w:w="483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Median days on GP list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slow vs rest</w:t>
            </w:r>
          </w:p>
        </w:tc>
        <w:tc>
          <w:tcPr>
            <w:tcW w:w="18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</w:t>
              <w:br/>
              <w:t>Fast vs medium</w:t>
            </w:r>
          </w:p>
        </w:tc>
      </w:tr>
      <w:tr>
        <w:trPr>
          <w:tblHeader w:val="true"/>
        </w:trPr>
        <w:tc>
          <w:tcPr>
            <w:tcW w:w="44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5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fast (0-100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medium (101-180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slow (181+)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  <w:tc>
          <w:tcPr>
            <w:tcW w:w="18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Alcohol misuse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57 (62.7%)</w:t>
              <w:br/>
              <w:t>153 (37.3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74 (64.0%)</w:t>
              <w:br/>
              <w:t>98 (36.0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51 (66.2%)</w:t>
              <w:br/>
              <w:t>26 (33.8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32 (52.5%)</w:t>
              <w:br/>
              <w:t>29 (47.5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085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Drug misuse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177 (43.2%)</w:t>
              <w:br/>
              <w:t>233 (56.8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14 (41.9%)</w:t>
              <w:br/>
              <w:t>158 (58.1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36 (46.8%)</w:t>
              <w:br/>
              <w:t>41 (53.2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27 (44.3%)</w:t>
              <w:br/>
              <w:t>34 (55.7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889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egative behaviour recorded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390 (95.1%)</w:t>
              <w:br/>
              <w:t>20 (4.9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59 (95.2%)</w:t>
              <w:br/>
              <w:t>13 (4.8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73 (94.8%)</w:t>
              <w:br/>
              <w:t>4 (5.2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58 (95.1%)</w:t>
              <w:br/>
              <w:t>3 (4.9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.000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ersonality disorder diagnosis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335 (81.7%)</w:t>
              <w:br/>
              <w:t>75 (18.3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23 (82.0%)</w:t>
              <w:br/>
              <w:t>49 (18.0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60 (77.9%)</w:t>
              <w:br/>
              <w:t>17 (22.1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52 (85.2%)</w:t>
              <w:br/>
              <w:t>9 (14.8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590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14</w:t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Physical consequences of alcohol misuse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364 (88.8%)</w:t>
              <w:br/>
              <w:t>46 (11.2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241 (88.6%)</w:t>
              <w:br/>
              <w:t>31 (11.4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70 (90.9%)</w:t>
              <w:br/>
              <w:t>7 (9.1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53 (86.9%)</w:t>
              <w:br/>
              <w:t>8 (13.1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59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81</w:t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Self harm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13 (52.0%)</w:t>
              <w:br/>
              <w:t>197 (48.0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38 (50.7%)</w:t>
              <w:br/>
              <w:t>134 (49.3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45 (58.4%)</w:t>
              <w:br/>
              <w:t>32 (41.6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30 (49.2%)</w:t>
              <w:br/>
              <w:t>31 (50.8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78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247</w:t>
            </w:r>
          </w:p>
        </w:tc>
      </w:tr>
      <w:tr>
        <w:trPr/>
        <w:tc>
          <w:tcPr>
            <w:tcW w:w="4484" w:type="dxa"/>
            <w:tcBorders>
              <w:bottom w:val="single" w:sz="8" w:space="0" w:color="000000"/>
            </w:tcBorders>
          </w:tcPr>
          <w:p>
            <w:pPr>
              <w:pStyle w:val="NormalWeb"/>
              <w:keepNext w:val="true"/>
              <w:spacing w:before="28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Violence victim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</w:rPr>
              <w:t>)</w:t>
              <w:br/>
              <w:t>No</w:t>
              <w:br/>
              <w:t>Ye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0 (0)</w:t>
              <w:br/>
              <w:t>249 (60.7%)</w:t>
              <w:br/>
              <w:t>161 (39.3%)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72 (0)</w:t>
              <w:br/>
              <w:t>161 (59.2%)</w:t>
              <w:br/>
              <w:t>111 (40.8%)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7 (0)</w:t>
              <w:br/>
              <w:t>53 (68.8%)</w:t>
              <w:br/>
              <w:t>24 (31.2%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61 (0)</w:t>
              <w:br/>
              <w:t>35 (57.4%)</w:t>
              <w:br/>
              <w:t>26 (42.6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572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45</w:t>
            </w:r>
          </w:p>
        </w:tc>
      </w:tr>
    </w:tbl>
    <w:p>
      <w:pPr>
        <w:pStyle w:val="Normal"/>
        <w:rPr>
          <w:color w:val="000000"/>
        </w:rPr>
      </w:pPr>
      <w:r>
        <w:rPr>
          <w:sz w:val="20"/>
          <w:szCs w:val="20"/>
        </w:rPr>
        <w:br/>
      </w:r>
      <w:r>
        <w:br w:type="page"/>
      </w:r>
    </w:p>
    <w:p>
      <w:pPr>
        <w:pStyle w:val="Normal"/>
        <w:rPr>
          <w:rFonts w:ascii="Trebuchet MS" w:hAnsi="Trebuchet MS" w:cs="Trebuchet MS"/>
          <w:b/>
          <w:b/>
        </w:rPr>
      </w:pPr>
      <w:r>
        <w:rPr>
          <w:rFonts w:cs="Trebuchet MS" w:ascii="Trebuchet MS" w:hAnsi="Trebuchet MS"/>
          <w:b/>
        </w:rPr>
        <w:t>Appendix 4: summary of the 3 samples of “revolving door” patients</w:t>
      </w:r>
    </w:p>
    <w:p>
      <w:pPr>
        <w:pStyle w:val="Caption"/>
        <w:rPr>
          <w:rFonts w:ascii="Trebuchet MS" w:hAnsi="Trebuchet MS" w:cs="Trebuchet MS"/>
          <w:b w:val="false"/>
          <w:b w:val="false"/>
          <w:lang w:val="en"/>
        </w:rPr>
      </w:pPr>
      <w:r>
        <w:rPr>
          <w:rFonts w:cs="Trebuchet MS" w:ascii="Trebuchet MS" w:hAnsi="Trebuchet MS"/>
          <w:b w:val="false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tbl>
      <w:tblPr>
        <w:tblW w:w="8590" w:type="dxa"/>
        <w:jc w:val="left"/>
        <w:tblInd w:w="-142" w:type="dxa"/>
        <w:tblLayout w:type="fixed"/>
        <w:tblCellMar>
          <w:top w:w="142" w:type="dxa"/>
          <w:left w:w="142" w:type="dxa"/>
          <w:bottom w:w="142" w:type="dxa"/>
          <w:right w:w="142" w:type="dxa"/>
        </w:tblCellMar>
      </w:tblPr>
      <w:tblGrid>
        <w:gridCol w:w="1702"/>
        <w:gridCol w:w="1701"/>
        <w:gridCol w:w="1701"/>
        <w:gridCol w:w="1701"/>
        <w:gridCol w:w="1785"/>
      </w:tblGrid>
      <w:tr>
        <w:trPr>
          <w:tblHeader w:val="true"/>
        </w:trPr>
        <w:tc>
          <w:tcPr>
            <w:tcW w:w="859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Background to the patient sample and comparison of patient characteristics</w:t>
            </w:r>
          </w:p>
        </w:tc>
      </w:tr>
      <w:tr>
        <w:trPr>
          <w:tblHeader w:val="true"/>
          <w:trHeight w:val="974" w:hRule="atLeast"/>
        </w:trPr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patients included in morbidity and mortality linkag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patients   included in qualitative analysis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patients included in  demographic description</w:t>
            </w:r>
          </w:p>
        </w:tc>
      </w:tr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)</w:t>
              <w:br/>
              <w:t>N (%) Mal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410 (0)</w:t>
              <w:br/>
              <w:t>281 (68.5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51 (0)</w:t>
              <w:br/>
              <w:t>239 (68.1%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555 (0)</w:t>
              <w:br/>
              <w:t>371 (66.8%)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Age (years) at first remov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)</w:t>
              <w:br/>
              <w:t>Mean (SD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410 (0)</w:t>
              <w:br/>
              <w:t>34 (13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51 (0)</w:t>
              <w:br/>
              <w:t>34 (13)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555 (0)</w:t>
              <w:br/>
              <w:t>34 (13)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SIMD decile at first remov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)</w:t>
              <w:br/>
              <w:t>Median (IQR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409 (1)</w:t>
              <w:br/>
              <w:t>9.0 (7.0, 10.0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50 (1)</w:t>
              <w:br/>
              <w:t>9.0 (7.0, 10.0)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09 (146)</w:t>
              <w:br/>
              <w:t>9.0 (7.0, 10.0)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Median days on GP lis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OBS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 xml:space="preserve"> (N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  <w:lang w:val="en-US" w:eastAsia="en-US"/>
              </w:rPr>
              <w:t>MISSING</w:t>
            </w: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)</w:t>
              <w:br/>
              <w:t>Median (IQR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410 (0)</w:t>
              <w:br/>
              <w:t>49 (20, 132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51 (0)</w:t>
              <w:br/>
              <w:t>37 (17, 94)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555 (0)</w:t>
              <w:br/>
              <w:t>86 (26, 174)</w:t>
            </w:r>
          </w:p>
        </w:tc>
      </w:tr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Reason for patients exclude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Earliest  definition excluded patients with median days on list greater than 366 days and other “slow” patient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Definition developed to include current fast and medium definitions but excluded slow patients.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  <w:t>Removed fewer than 4 times from GP lists over 7 years on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rebuchet MS" w:hAnsi="Trebuchet MS" w:cs="Trebuchet MS"/>
          <w:b/>
          <w:b/>
        </w:rPr>
      </w:pPr>
      <w:r>
        <w:rPr>
          <w:rFonts w:cs="Trebuchet MS" w:ascii="Trebuchet MS" w:hAnsi="Trebuchet MS"/>
          <w:b/>
        </w:rPr>
      </w:r>
    </w:p>
    <w:sectPr>
      <w:footnotePr>
        <w:numFmt w:val="decimal"/>
      </w:footnote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rebuchet MS" w:ascii="Trebuchet MS" w:hAnsi="Trebuchet MS"/>
        </w:rPr>
        <w:t>P-values are from Wilcoxon rank sum tests (continuous variables) and Fisher exact tests (categorical variables).</w:t>
      </w:r>
    </w:p>
    <w:p>
      <w:pPr>
        <w:pStyle w:val="Footnote"/>
        <w:rPr/>
      </w:pPr>
      <w:r>
        <w:rPr/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rebuchet MS" w:ascii="Trebuchet MS" w:hAnsi="Trebuchet MS"/>
        </w:rPr>
        <w:t>Symptom or presentation description without a diagnosis</w:t>
      </w:r>
    </w:p>
  </w:footnote>
</w:footnotes>
</file>

<file path=word/settings.xml><?xml version="1.0" encoding="utf-8"?>
<w:settings xmlns:w="http://schemas.openxmlformats.org/wordprocessingml/2006/main">
  <w:zoom w:percent="9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before="120" w:after="240"/>
      <w:jc w:val="both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5:52:00Z</dcterms:created>
  <dc:creator> </dc:creator>
  <dc:description/>
  <cp:keywords/>
  <dc:language>en-US</dc:language>
  <cp:lastModifiedBy> </cp:lastModifiedBy>
  <dcterms:modified xsi:type="dcterms:W3CDTF">2012-04-24T15:53:00Z</dcterms:modified>
  <cp:revision>3</cp:revision>
  <dc:subject/>
  <dc:title>Appendix 3: additional tests comparing “fast”, “medium “ and “slow” revolving door patients</dc:title>
</cp:coreProperties>
</file>